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1. Source of the 48 </w:t>
      </w:r>
      <w:r>
        <w:rPr>
          <w:rFonts w:cs="Times New Roman" w:ascii="Times New Roman" w:hAnsi="Times New Roman"/>
          <w:b/>
          <w:i/>
          <w:sz w:val="18"/>
          <w:szCs w:val="18"/>
        </w:rPr>
        <w:t>Hypsizigus marmoreus</w:t>
      </w:r>
      <w:r>
        <w:rPr>
          <w:rFonts w:cs="Times New Roman" w:ascii="Times New Roman" w:hAnsi="Times New Roman"/>
          <w:b/>
          <w:sz w:val="18"/>
          <w:szCs w:val="18"/>
        </w:rPr>
        <w:t xml:space="preserve"> strain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3833"/>
        <w:gridCol w:w="4001"/>
      </w:tblGrid>
      <w:tr>
        <w:trPr>
          <w:trHeight w:val="306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train 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itial source of the strain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cond source of the strains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0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ble Fungus Room of Fuzhou Agricultural Science Research Institut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  <w:bookmarkEnd w:id="0"/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03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ated by ShangGua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321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0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Longhai Jiuhu Edible Fungus Research Institute</w:t>
            </w:r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Fujian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0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ated by Shang gua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312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0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nated by </w:t>
            </w:r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Xiaoyu Li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ated by Xiaoyu Li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155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east Edible Medicinal Fungi Institut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east Edible Medicinal Fungi Institut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21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3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4"/>
            <w:r>
              <w:rPr>
                <w:rFonts w:cs="Times New Roman" w:ascii="Times New Roman" w:hAnsi="Times New Roman"/>
                <w:sz w:val="18"/>
                <w:szCs w:val="18"/>
              </w:rPr>
              <w:t>Jiangdu Tianda Edible Fungus Research Institute</w:t>
            </w:r>
            <w:bookmarkEnd w:id="3"/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342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 Research Center of Huazhong Agricultural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"/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  <w:bookmarkEnd w:id="4"/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uguang Edible Fungi Institute of Shandong Province 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ming Mycological Research Institute of Fujian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 Research Center of Huazhong Agricultural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8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2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Longhai Jiuhu Edible Fungus Reearch Institute of Fujian Province</w:t>
            </w:r>
            <w:bookmarkEnd w:id="5"/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2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jiu Edible Fungi Research Center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33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2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Institute of Miyang County, Henan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2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nyu Edible Fungus Research Institute of Jiayu Country,Hubei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3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hai Jiuhu Edible Fungus Research Institute of Fujian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3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titute of Plant Protection of Fujian Academy of Agricultural Science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tai Edible Fungus Research Institute of Jinzhou, liaoning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ble Fungus Research Institute of Hunan Agricultural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4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 Fujian Agriculture and Forestry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5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ological Research Center of</w:t>
            </w:r>
            <w:bookmarkStart w:id="6" w:name="OLE_LINK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jian Agriculture and Forestry University</w:t>
            </w:r>
            <w:bookmarkEnd w:id="6"/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8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53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ble Fungus Research Institute of Heilongjiang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5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ible Fungus Research Institute of Heilongjiang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5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anda Edible Fungus Research Institute of Jiangsu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5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9"/>
            <w:r>
              <w:rPr>
                <w:rFonts w:cs="Times New Roman" w:ascii="Times New Roman" w:hAnsi="Times New Roman"/>
                <w:sz w:val="18"/>
                <w:szCs w:val="18"/>
              </w:rPr>
              <w:t>The Mudanjiang Branch of Heilongjiang Academy of Agricultural Sciences</w:t>
            </w:r>
            <w:bookmarkEnd w:id="7"/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5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Mudanjiang Branch of Heilongjiang Academy of Agricultural Science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5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5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Mudanjiang Branch of Heilongjiang Academy of Agricultural Science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Mudanjiang Branch of Heilongjiang Academy of Agricultural Science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chen Mushrooms of Zhangzhou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quanxin Edible Fungus Limited Liability Company of Gutian Coun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  <w:tr>
        <w:trPr>
          <w:trHeight w:val="223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3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YD ( University of Sydney )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312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6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Academy of Agricultural Science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34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7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Academy of Agricultural Science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ricultural Culture Collection of China</w:t>
            </w:r>
          </w:p>
        </w:tc>
      </w:tr>
      <w:tr>
        <w:trPr>
          <w:trHeight w:val="274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7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biological Culture Collection Center of Sandong Agricultural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36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73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dong Institute of Microbiolog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33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7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earch Institute of Subtropical Forestry,Chinese Academy of Forestr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128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7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angshan of Japa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62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7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 Agricultural University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33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8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Thousand-buddha Mountain of Mianyang,Sichuan Provinc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7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8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fang City, Shandon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er for Genomics and Biotechnology of Fujian Agriculture and Forestry University</w:t>
            </w:r>
          </w:p>
        </w:tc>
      </w:tr>
      <w:tr>
        <w:trPr>
          <w:trHeight w:val="235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83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jiyama of Japan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 Forestry Culture Collection Center</w:t>
            </w:r>
          </w:p>
        </w:tc>
      </w:tr>
      <w:tr>
        <w:trPr>
          <w:trHeight w:val="338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8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jian Shunchang Shennong mushroom industry co. LTD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5:46:00Z</dcterms:created>
  <dc:creator>chenlianfu</dc:creator>
  <dc:description/>
  <cp:keywords/>
  <dc:language>en-US</dc:language>
  <cp:lastModifiedBy>wanggang</cp:lastModifiedBy>
  <dcterms:modified xsi:type="dcterms:W3CDTF">2019-05-28T14:22:00Z</dcterms:modified>
  <cp:revision>3</cp:revision>
  <dc:subject/>
  <dc:title/>
</cp:coreProperties>
</file>